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0" w:type="dxa"/>
        <w:jc w:val="center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70"/>
        <w:gridCol w:w="4860"/>
        <w:gridCol w:w="2250"/>
        <w:gridCol w:w="2250"/>
      </w:tblGrid>
      <w:tr>
        <w:trPr>
          <w:tblHeader w:val="true"/>
        </w:trPr>
        <w:tc>
          <w:tcPr>
            <w:tcW w:w="963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bCs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  <w:t>Additional file 1 Table S1. Results of multicollinearity testing for undernutrition in Malawi</w:t>
            </w:r>
          </w:p>
        </w:tc>
      </w:tr>
      <w:tr>
        <w:trPr>
          <w:tblHeader w:val="true"/>
          <w:trHeight w:val="414" w:hRule="atLeast"/>
        </w:trPr>
        <w:tc>
          <w:tcPr>
            <w:tcW w:w="513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ill Sans MT;Segoe UI" w:hAnsi="Gill Sans MT;Segoe UI" w:eastAsia="Times New Roman" w:cs="Gill Sans MT;Segoe UI"/>
                <w:bCs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bCs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  <w:t>Variabl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bCs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bCs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bCs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  <w:t>Toleran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bCs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bCs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  <w:t>VIF</w:t>
            </w:r>
            <w:r>
              <w:rPr>
                <w:rFonts w:eastAsia="Times New Roman" w:cs="Gill Sans MT;Segoe UI" w:ascii="Gill Sans MT;Segoe UI" w:hAnsi="Gill Sans MT;Segoe UI"/>
                <w:bCs/>
                <w:color w:val="0000CC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bCs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</w:r>
          </w:p>
        </w:tc>
        <w:tc>
          <w:tcPr>
            <w:tcW w:w="48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  <w:t>Low birth weight</w:t>
            </w:r>
            <w:r>
              <w:rPr>
                <w:rFonts w:eastAsia="Times New Roman" w:cs="Gill Sans MT;Segoe UI" w:ascii="Gill Sans MT;Segoe UI" w:hAnsi="Gill Sans MT;Segoe UI"/>
                <w:bCs/>
                <w:color w:val="0000CC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7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3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  <w:t>Sex of the chil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8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  <w:t>Multiple birth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6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bCs/>
                <w:sz w:val="24"/>
                <w:szCs w:val="24"/>
              </w:rPr>
              <w:t>Preceding birth interval (months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6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51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Recent diarrhea</w:t>
            </w:r>
            <w:r>
              <w:rPr>
                <w:rFonts w:cs="Gill Sans MT;Segoe UI" w:ascii="Gill Sans MT;Segoe UI" w:hAnsi="Gill Sans MT;Segoe UI"/>
                <w:color w:val="0000CC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8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13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Recent fever</w:t>
            </w:r>
            <w:r>
              <w:rPr>
                <w:rFonts w:cs="Gill Sans MT;Segoe UI" w:ascii="Gill Sans MT;Segoe UI" w:hAnsi="Gill Sans MT;Segoe UI"/>
                <w:color w:val="0000CC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6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Maternal age (years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6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60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Maternal education level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7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28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Maternal body mass index</w:t>
            </w:r>
            <w:r>
              <w:rPr>
                <w:rFonts w:cs="Gill Sans MT;Segoe UI" w:ascii="Gill Sans MT;Segoe UI" w:hAnsi="Gill Sans MT;Segoe UI"/>
                <w:color w:val="0000CC"/>
                <w:sz w:val="24"/>
                <w:szCs w:val="24"/>
                <w:vertAlign w:val="superscript"/>
              </w:rPr>
              <w:t xml:space="preserve">e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7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Wealth inde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6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52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 xml:space="preserve">No of under-5-year children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9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Amount of media exposure</w:t>
            </w:r>
            <w:r>
              <w:rPr>
                <w:rFonts w:cs="Gill Sans MT;Segoe UI" w:ascii="Gill Sans MT;Segoe UI" w:hAnsi="Gill Sans MT;Segoe UI"/>
                <w:color w:val="0000CC"/>
                <w:sz w:val="24"/>
                <w:szCs w:val="24"/>
                <w:vertAlign w:val="superscript"/>
              </w:rPr>
              <w:t>f</w:t>
            </w:r>
            <w:r>
              <w:rPr>
                <w:rFonts w:cs="Gill Sans MT;Segoe UI" w:ascii="Gill Sans MT;Segoe UI" w:hAnsi="Gill Sans MT;Segoe UI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7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27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 xml:space="preserve">Source of drinking water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6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Sanitation facility</w:t>
            </w:r>
            <w:r>
              <w:rPr>
                <w:rFonts w:cs="Gill Sans MT;Segoe UI" w:ascii="Gill Sans MT;Segoe UI" w:hAnsi="Gill Sans MT;Segoe UI"/>
                <w:color w:val="0000CC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5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Place of delivery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3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Distance to health facility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11</w:t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Place of residenc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7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30</w:t>
            </w:r>
          </w:p>
        </w:tc>
      </w:tr>
      <w:tr>
        <w:trPr/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</w:r>
          </w:p>
        </w:tc>
        <w:tc>
          <w:tcPr>
            <w:tcW w:w="48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sz w:val="24"/>
                <w:szCs w:val="24"/>
              </w:rPr>
              <w:t>Geographical regio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0.9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eastAsia="Times New Roman" w:cs="Gill Sans MT;Segoe UI" w:ascii="Gill Sans MT;Segoe UI" w:hAnsi="Gill Sans MT;Segoe UI"/>
                <w:sz w:val="24"/>
                <w:szCs w:val="24"/>
              </w:rPr>
              <w:t>1.05</w:t>
            </w:r>
          </w:p>
        </w:tc>
      </w:tr>
      <w:tr>
        <w:trPr/>
        <w:tc>
          <w:tcPr>
            <w:tcW w:w="963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Gill Sans MT;Segoe UI" w:hAnsi="Gill Sans MT;Segoe UI" w:eastAsia="Times New Roman" w:cs="Gill Sans MT;Segoe UI"/>
                <w:sz w:val="24"/>
                <w:szCs w:val="24"/>
              </w:rPr>
            </w:pPr>
            <w:r>
              <w:rPr>
                <w:rFonts w:cs="Gill Sans MT;Segoe UI" w:ascii="Gill Sans MT;Segoe UI" w:hAnsi="Gill Sans MT;Segoe UI"/>
                <w:i/>
                <w:color w:val="0000CC"/>
                <w:sz w:val="24"/>
                <w:szCs w:val="24"/>
                <w:vertAlign w:val="superscript"/>
              </w:rPr>
              <w:t>a</w:t>
            </w:r>
            <w:r>
              <w:rPr>
                <w:rFonts w:cs="Gill Sans MT;Segoe UI" w:ascii="Gill Sans MT;Segoe UI" w:hAnsi="Gill Sans MT;Segoe UI"/>
                <w:i/>
                <w:sz w:val="24"/>
                <w:szCs w:val="24"/>
              </w:rPr>
              <w:t xml:space="preserve">Variance Inflation </w:t>
            </w:r>
            <w:r>
              <w:rPr>
                <w:rFonts w:cs="Gill Sans MT;Segoe UI" w:ascii="Gill Sans MT;Segoe UI" w:hAnsi="Gill Sans MT;Segoe UI"/>
                <w:i/>
                <w:color w:val="0000CC"/>
                <w:sz w:val="24"/>
                <w:szCs w:val="24"/>
                <w:vertAlign w:val="superscript"/>
              </w:rPr>
              <w:t>b</w:t>
            </w:r>
            <w:r>
              <w:rPr>
                <w:rFonts w:cs="Gill Sans MT;Segoe UI" w:ascii="Gill Sans MT;Segoe UI" w:hAnsi="Gill Sans MT;Segoe UI"/>
                <w:i/>
                <w:sz w:val="24"/>
                <w:szCs w:val="24"/>
              </w:rPr>
              <w:t xml:space="preserve">Proportion of births with a reported birth weight &lt;2500 grams regardless of gestational age; </w:t>
            </w:r>
            <w:r>
              <w:rPr>
                <w:rFonts w:cs="Gill Sans MT;Segoe UI" w:ascii="Gill Sans MT;Segoe UI" w:hAnsi="Gill Sans MT;Segoe UI"/>
                <w:i/>
                <w:color w:val="0000CC"/>
                <w:sz w:val="24"/>
                <w:szCs w:val="24"/>
                <w:vertAlign w:val="superscript"/>
              </w:rPr>
              <w:t>c</w:t>
            </w:r>
            <w:r>
              <w:rPr>
                <w:rFonts w:cs="Gill Sans MT;Segoe UI" w:ascii="Gill Sans MT;Segoe UI" w:hAnsi="Gill Sans MT;Segoe UI"/>
                <w:i/>
                <w:sz w:val="24"/>
                <w:szCs w:val="24"/>
              </w:rPr>
              <w:t xml:space="preserve">passage of three or more loose or liquid stools during a 24-h period; </w:t>
            </w:r>
            <w:r>
              <w:rPr>
                <w:rFonts w:cs="Gill Sans MT;Segoe UI" w:ascii="Gill Sans MT;Segoe UI" w:hAnsi="Gill Sans MT;Segoe UI"/>
                <w:i/>
                <w:color w:val="0000CC"/>
                <w:sz w:val="24"/>
                <w:szCs w:val="24"/>
                <w:vertAlign w:val="superscript"/>
              </w:rPr>
              <w:t>d</w:t>
            </w:r>
            <w:r>
              <w:rPr>
                <w:rFonts w:cs="Gill Sans MT;Segoe UI" w:ascii="Gill Sans MT;Segoe UI" w:hAnsi="Gill Sans MT;Segoe UI"/>
                <w:i/>
                <w:sz w:val="24"/>
                <w:szCs w:val="24"/>
              </w:rPr>
              <w:t>self-reports by mothers about symptoms that had occurred within 2 weeks prior to the survey; e, weight in kilograms divided by the square of his height in meters (kg/m</w:t>
            </w:r>
            <w:r>
              <w:rPr>
                <w:rFonts w:cs="Gill Sans MT;Segoe UI" w:ascii="Gill Sans MT;Segoe UI" w:hAnsi="Gill Sans MT;Segoe UI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cs="Gill Sans MT;Segoe UI" w:ascii="Gill Sans MT;Segoe UI" w:hAnsi="Gill Sans MT;Segoe UI"/>
                <w:i/>
                <w:sz w:val="24"/>
                <w:szCs w:val="24"/>
              </w:rPr>
              <w:t xml:space="preserve">); </w:t>
            </w:r>
            <w:r>
              <w:rPr>
                <w:rFonts w:cs="Gill Sans MT;Segoe UI" w:ascii="Gill Sans MT;Segoe UI" w:hAnsi="Gill Sans MT;Segoe UI"/>
                <w:i/>
                <w:color w:val="0000CC"/>
                <w:sz w:val="24"/>
                <w:szCs w:val="24"/>
                <w:vertAlign w:val="superscript"/>
              </w:rPr>
              <w:t>f</w:t>
            </w:r>
            <w:r>
              <w:rPr>
                <w:rFonts w:cs="Gill Sans MT;Segoe UI" w:ascii="Gill Sans MT;Segoe UI" w:hAnsi="Gill Sans MT;Segoe UI"/>
                <w:i/>
                <w:sz w:val="24"/>
                <w:szCs w:val="24"/>
              </w:rPr>
              <w:t xml:space="preserve">frequency of reading newspaper or magazine, frequency of listening to radio, frequency of watching television.; </w:t>
            </w:r>
            <w:r>
              <w:rPr>
                <w:rFonts w:cs="Gill Sans MT;Segoe UI" w:ascii="Gill Sans MT;Segoe UI" w:hAnsi="Gill Sans MT;Segoe UI"/>
                <w:i/>
                <w:color w:val="0000CC"/>
                <w:sz w:val="24"/>
                <w:szCs w:val="24"/>
                <w:vertAlign w:val="superscript"/>
              </w:rPr>
              <w:t>g</w:t>
            </w:r>
            <w:r>
              <w:rPr>
                <w:rFonts w:cs="Gill Sans MT;Segoe UI" w:ascii="Gill Sans MT;Segoe UI" w:hAnsi="Gill Sans MT;Segoe UI"/>
                <w:i/>
                <w:sz w:val="24"/>
                <w:szCs w:val="24"/>
              </w:rPr>
              <w:t>improved drinking water (piped water into dwelling, piped water to yard/plot, public tap or standpipe, tubewell or borehole, protected dug well, protected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altName w:val="Segoe UI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4T13:28:00Z</dcterms:created>
  <dc:creator>peter ntenda</dc:creator>
  <dc:description/>
  <cp:keywords/>
  <dc:language>en-US</dc:language>
  <cp:lastModifiedBy>MADELOSSANTOS</cp:lastModifiedBy>
  <dcterms:modified xsi:type="dcterms:W3CDTF">2019-08-24T18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